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9762" w14:textId="09F43A5F" w:rsidR="00C64AC4" w:rsidRDefault="00C64AC4">
      <w:pPr>
        <w:rPr>
          <w:rFonts w:ascii="Times New Roman" w:hAnsi="Times New Roman" w:cs="Times New Roman"/>
          <w:b/>
          <w:bCs/>
        </w:rPr>
      </w:pPr>
    </w:p>
    <w:p w14:paraId="09F0F410" w14:textId="076FF8E2" w:rsidR="001E3E24" w:rsidRDefault="00A24283" w:rsidP="00A24283">
      <w:pPr>
        <w:rPr>
          <w:rFonts w:ascii="Times New Roman" w:hAnsi="Times New Roman" w:cs="Times New Roman"/>
          <w:b/>
          <w:bCs/>
        </w:rPr>
      </w:pPr>
      <w:r w:rsidRPr="00F678DE">
        <w:rPr>
          <w:noProof/>
          <w:highlight w:val="yellow"/>
        </w:rPr>
        <w:drawing>
          <wp:inline distT="0" distB="0" distL="0" distR="0" wp14:anchorId="6DABA800" wp14:editId="567C3C1A">
            <wp:extent cx="5274310" cy="38741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9DD16" w14:textId="1801915D" w:rsidR="00CF63F3" w:rsidRDefault="001E3E24" w:rsidP="00A24283">
      <w:pPr>
        <w:ind w:firstLineChars="400" w:firstLine="8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E65F4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Pr="001E3E24">
        <w:rPr>
          <w:rFonts w:ascii="Times New Roman" w:hAnsi="Times New Roman" w:cs="Times New Roman"/>
          <w:b/>
          <w:bCs/>
        </w:rPr>
        <w:t>Sampling flowchart and participants enrollment</w:t>
      </w:r>
    </w:p>
    <w:p w14:paraId="2613A5CC" w14:textId="477DA203" w:rsidR="0011178D" w:rsidRDefault="00C64AC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a3"/>
        <w:tblW w:w="893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2131"/>
        <w:gridCol w:w="2268"/>
        <w:gridCol w:w="850"/>
      </w:tblGrid>
      <w:tr w:rsidR="0011178D" w:rsidRPr="000514C1" w14:paraId="716C9548" w14:textId="77777777" w:rsidTr="009A30E7">
        <w:trPr>
          <w:trHeight w:val="132"/>
        </w:trPr>
        <w:tc>
          <w:tcPr>
            <w:tcW w:w="8931" w:type="dxa"/>
            <w:gridSpan w:val="4"/>
            <w:tcBorders>
              <w:bottom w:val="single" w:sz="8" w:space="0" w:color="auto"/>
            </w:tcBorders>
          </w:tcPr>
          <w:p w14:paraId="6D36FBF3" w14:textId="15BA0D84" w:rsidR="0011178D" w:rsidRPr="000514C1" w:rsidRDefault="0011178D" w:rsidP="009A30E7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0" w:name="_Hlk64574818"/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 w:rsidR="0072537C" w:rsidRPr="000514C1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0514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 xml:space="preserve">Characteristics </w:t>
            </w:r>
            <w:r w:rsidR="0021026F" w:rsidRPr="000514C1">
              <w:rPr>
                <w:rFonts w:ascii="Times New Roman" w:hAnsi="Times New Roman" w:cs="Times New Roman"/>
                <w:b/>
                <w:bCs/>
                <w:szCs w:val="21"/>
              </w:rPr>
              <w:t>between included participants and those excluded</w:t>
            </w: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>，</w:t>
            </w: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>mean (SD) or n (%)</w:t>
            </w:r>
          </w:p>
        </w:tc>
      </w:tr>
      <w:tr w:rsidR="0011178D" w:rsidRPr="000514C1" w14:paraId="4E0B4E94" w14:textId="77777777" w:rsidTr="0021026F">
        <w:trPr>
          <w:trHeight w:val="132"/>
        </w:trPr>
        <w:tc>
          <w:tcPr>
            <w:tcW w:w="3682" w:type="dxa"/>
            <w:tcBorders>
              <w:top w:val="single" w:sz="8" w:space="0" w:color="auto"/>
              <w:bottom w:val="single" w:sz="8" w:space="0" w:color="auto"/>
            </w:tcBorders>
          </w:tcPr>
          <w:p w14:paraId="6DA7DCAC" w14:textId="77777777" w:rsidR="0011178D" w:rsidRPr="000514C1" w:rsidRDefault="0011178D" w:rsidP="009A30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14:paraId="5BC99384" w14:textId="1BD926FA" w:rsidR="0011178D" w:rsidRPr="000514C1" w:rsidRDefault="007C5C48" w:rsidP="009A3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>Included</w:t>
            </w:r>
            <w:r w:rsidR="0011178D" w:rsidRPr="000514C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F41A0B" w:rsidRPr="000514C1">
              <w:rPr>
                <w:rFonts w:ascii="Times New Roman" w:hAnsi="Times New Roman" w:cs="Times New Roman"/>
                <w:b/>
                <w:bCs/>
                <w:szCs w:val="21"/>
              </w:rPr>
              <w:t>4922</w:t>
            </w:r>
            <w:r w:rsidR="0011178D" w:rsidRPr="000514C1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F2D117B" w14:textId="7DE5EB39" w:rsidR="0011178D" w:rsidRPr="000514C1" w:rsidRDefault="007C5C48" w:rsidP="009A30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14C1">
              <w:rPr>
                <w:rFonts w:ascii="Times New Roman" w:hAnsi="Times New Roman" w:cs="Times New Roman"/>
                <w:b/>
                <w:bCs/>
                <w:szCs w:val="21"/>
              </w:rPr>
              <w:t>Excluded</w:t>
            </w:r>
            <w:r w:rsidR="0011178D" w:rsidRPr="000514C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F41A0B" w:rsidRPr="000514C1">
              <w:rPr>
                <w:rFonts w:ascii="Times New Roman" w:hAnsi="Times New Roman" w:cs="Times New Roman"/>
                <w:b/>
                <w:bCs/>
                <w:szCs w:val="21"/>
              </w:rPr>
              <w:t>5364</w:t>
            </w:r>
            <w:r w:rsidR="0011178D" w:rsidRPr="000514C1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F04966A" w14:textId="1D17B226" w:rsidR="0011178D" w:rsidRPr="000514C1" w:rsidRDefault="00801973" w:rsidP="009A30E7">
            <w:pPr>
              <w:ind w:firstLineChars="50" w:firstLine="105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514C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11178D" w:rsidRPr="000514C1" w14:paraId="1D166483" w14:textId="77777777" w:rsidTr="0021026F">
        <w:trPr>
          <w:trHeight w:val="197"/>
        </w:trPr>
        <w:tc>
          <w:tcPr>
            <w:tcW w:w="3682" w:type="dxa"/>
          </w:tcPr>
          <w:p w14:paraId="5300886C" w14:textId="77777777" w:rsidR="0011178D" w:rsidRPr="000514C1" w:rsidRDefault="0011178D" w:rsidP="009A30E7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31" w:type="dxa"/>
          </w:tcPr>
          <w:p w14:paraId="567E6F6D" w14:textId="5D7C4469" w:rsidR="0011178D" w:rsidRPr="000514C1" w:rsidRDefault="009A3F63" w:rsidP="009A30E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46.60 (14.22)</w:t>
            </w:r>
          </w:p>
        </w:tc>
        <w:tc>
          <w:tcPr>
            <w:tcW w:w="2268" w:type="dxa"/>
          </w:tcPr>
          <w:p w14:paraId="4B857A6B" w14:textId="234E5F6C" w:rsidR="0011178D" w:rsidRPr="000514C1" w:rsidRDefault="009A3F63" w:rsidP="009A30E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52.24 (16.39)</w:t>
            </w:r>
          </w:p>
        </w:tc>
        <w:tc>
          <w:tcPr>
            <w:tcW w:w="850" w:type="dxa"/>
          </w:tcPr>
          <w:p w14:paraId="5AB64232" w14:textId="39CEBFFF" w:rsidR="0011178D" w:rsidRPr="000514C1" w:rsidRDefault="000B1F05" w:rsidP="009A30E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&lt;</w:t>
            </w:r>
            <w:r w:rsidR="0011178D" w:rsidRPr="000514C1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1178D" w:rsidRPr="000514C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0B1F05" w:rsidRPr="000514C1" w14:paraId="079729D3" w14:textId="77777777" w:rsidTr="0021026F">
        <w:tc>
          <w:tcPr>
            <w:tcW w:w="3682" w:type="dxa"/>
          </w:tcPr>
          <w:p w14:paraId="7F1AC217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BMI (kg/m2)</w:t>
            </w:r>
          </w:p>
        </w:tc>
        <w:tc>
          <w:tcPr>
            <w:tcW w:w="2131" w:type="dxa"/>
          </w:tcPr>
          <w:p w14:paraId="4094D7A7" w14:textId="4953E873" w:rsidR="000B1F05" w:rsidRPr="000514C1" w:rsidRDefault="0066641F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22.65 (3.10)</w:t>
            </w:r>
          </w:p>
        </w:tc>
        <w:tc>
          <w:tcPr>
            <w:tcW w:w="2268" w:type="dxa"/>
          </w:tcPr>
          <w:p w14:paraId="2921FFB4" w14:textId="55FDCEC2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24.07 (3.70)</w:t>
            </w:r>
          </w:p>
        </w:tc>
        <w:tc>
          <w:tcPr>
            <w:tcW w:w="850" w:type="dxa"/>
          </w:tcPr>
          <w:p w14:paraId="185B74A9" w14:textId="32C5484F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B1F05" w:rsidRPr="000514C1" w14:paraId="34C4C0C4" w14:textId="77777777" w:rsidTr="0021026F">
        <w:tc>
          <w:tcPr>
            <w:tcW w:w="3682" w:type="dxa"/>
          </w:tcPr>
          <w:p w14:paraId="4D2C407E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WC (cm)</w:t>
            </w:r>
          </w:p>
        </w:tc>
        <w:tc>
          <w:tcPr>
            <w:tcW w:w="2131" w:type="dxa"/>
          </w:tcPr>
          <w:p w14:paraId="35B30E7F" w14:textId="6307C8BB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80.23 (9.40)</w:t>
            </w:r>
          </w:p>
        </w:tc>
        <w:tc>
          <w:tcPr>
            <w:tcW w:w="2268" w:type="dxa"/>
          </w:tcPr>
          <w:p w14:paraId="313FE71E" w14:textId="6FF3395C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85.38 (10.73)</w:t>
            </w:r>
          </w:p>
        </w:tc>
        <w:tc>
          <w:tcPr>
            <w:tcW w:w="850" w:type="dxa"/>
          </w:tcPr>
          <w:p w14:paraId="7B924096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B1F05" w:rsidRPr="000514C1" w14:paraId="6381233E" w14:textId="77777777" w:rsidTr="0021026F">
        <w:tc>
          <w:tcPr>
            <w:tcW w:w="3682" w:type="dxa"/>
          </w:tcPr>
          <w:p w14:paraId="4F2AFB60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131" w:type="dxa"/>
          </w:tcPr>
          <w:p w14:paraId="3EFA6D96" w14:textId="3E989A21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16.68 (12.25)</w:t>
            </w:r>
          </w:p>
        </w:tc>
        <w:tc>
          <w:tcPr>
            <w:tcW w:w="2268" w:type="dxa"/>
          </w:tcPr>
          <w:p w14:paraId="284AF9EC" w14:textId="4ACBB603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32.81 (21.05)</w:t>
            </w:r>
          </w:p>
        </w:tc>
        <w:tc>
          <w:tcPr>
            <w:tcW w:w="850" w:type="dxa"/>
          </w:tcPr>
          <w:p w14:paraId="5F6291D3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B1F05" w:rsidRPr="000514C1" w14:paraId="3F62C55A" w14:textId="77777777" w:rsidTr="0021026F">
        <w:tc>
          <w:tcPr>
            <w:tcW w:w="3682" w:type="dxa"/>
          </w:tcPr>
          <w:p w14:paraId="6C31E853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131" w:type="dxa"/>
          </w:tcPr>
          <w:p w14:paraId="51AA9A15" w14:textId="4F4834E2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76.01 (8.20)</w:t>
            </w:r>
          </w:p>
        </w:tc>
        <w:tc>
          <w:tcPr>
            <w:tcW w:w="2268" w:type="dxa"/>
          </w:tcPr>
          <w:p w14:paraId="18E6010E" w14:textId="0CC18E8E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84.63 (12.32)</w:t>
            </w:r>
          </w:p>
        </w:tc>
        <w:tc>
          <w:tcPr>
            <w:tcW w:w="850" w:type="dxa"/>
          </w:tcPr>
          <w:p w14:paraId="4AC33F5E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B1F05" w:rsidRPr="000514C1" w14:paraId="32450208" w14:textId="77777777" w:rsidTr="000500BC">
        <w:tc>
          <w:tcPr>
            <w:tcW w:w="3682" w:type="dxa"/>
            <w:shd w:val="clear" w:color="auto" w:fill="FFFF00"/>
          </w:tcPr>
          <w:p w14:paraId="465ADE6A" w14:textId="23B1A55C" w:rsidR="000B1F05" w:rsidRPr="000514C1" w:rsidRDefault="000500BC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131" w:type="dxa"/>
          </w:tcPr>
          <w:p w14:paraId="27137515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07F61AC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1D2E26C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17D" w:rsidRPr="000514C1" w14:paraId="5B289992" w14:textId="77777777" w:rsidTr="00071BE5">
        <w:tc>
          <w:tcPr>
            <w:tcW w:w="3682" w:type="dxa"/>
          </w:tcPr>
          <w:p w14:paraId="1EE2FFCD" w14:textId="1BA50718" w:rsidR="00A1117D" w:rsidRPr="000514C1" w:rsidRDefault="00A1117D" w:rsidP="00A1117D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31" w:type="dxa"/>
            <w:vAlign w:val="bottom"/>
          </w:tcPr>
          <w:p w14:paraId="057C2AC0" w14:textId="6BE7CB93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194 (44.6)</w:t>
            </w:r>
          </w:p>
        </w:tc>
        <w:tc>
          <w:tcPr>
            <w:tcW w:w="2268" w:type="dxa"/>
            <w:vAlign w:val="bottom"/>
          </w:tcPr>
          <w:p w14:paraId="0780C1F9" w14:textId="71F4850E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741 (51.1)</w:t>
            </w:r>
          </w:p>
        </w:tc>
        <w:tc>
          <w:tcPr>
            <w:tcW w:w="850" w:type="dxa"/>
          </w:tcPr>
          <w:p w14:paraId="719E261A" w14:textId="3C2666A6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1117D" w:rsidRPr="000514C1" w14:paraId="23500562" w14:textId="77777777" w:rsidTr="00071BE5">
        <w:tc>
          <w:tcPr>
            <w:tcW w:w="3682" w:type="dxa"/>
          </w:tcPr>
          <w:p w14:paraId="026A119E" w14:textId="784814AD" w:rsidR="00A1117D" w:rsidRPr="000514C1" w:rsidRDefault="00A1117D" w:rsidP="00A1117D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31" w:type="dxa"/>
            <w:vAlign w:val="bottom"/>
          </w:tcPr>
          <w:p w14:paraId="3A32809D" w14:textId="76CDF09C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728 (55.4)</w:t>
            </w:r>
          </w:p>
        </w:tc>
        <w:tc>
          <w:tcPr>
            <w:tcW w:w="2268" w:type="dxa"/>
            <w:vAlign w:val="bottom"/>
          </w:tcPr>
          <w:p w14:paraId="3E7CD2F1" w14:textId="6854C098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623 (48.9)</w:t>
            </w:r>
          </w:p>
        </w:tc>
        <w:tc>
          <w:tcPr>
            <w:tcW w:w="850" w:type="dxa"/>
          </w:tcPr>
          <w:p w14:paraId="55B5321A" w14:textId="77777777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4B0D8441" w14:textId="77777777" w:rsidTr="0021026F">
        <w:tc>
          <w:tcPr>
            <w:tcW w:w="3682" w:type="dxa"/>
          </w:tcPr>
          <w:p w14:paraId="4B39DD1E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Region </w:t>
            </w:r>
          </w:p>
        </w:tc>
        <w:tc>
          <w:tcPr>
            <w:tcW w:w="2131" w:type="dxa"/>
          </w:tcPr>
          <w:p w14:paraId="05E4B66C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236FDA4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AD3D18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17D" w:rsidRPr="000514C1" w14:paraId="61ACE2BC" w14:textId="77777777" w:rsidTr="00F52F33">
        <w:tc>
          <w:tcPr>
            <w:tcW w:w="3682" w:type="dxa"/>
          </w:tcPr>
          <w:p w14:paraId="609796D8" w14:textId="77777777" w:rsidR="00A1117D" w:rsidRPr="000514C1" w:rsidRDefault="00A1117D" w:rsidP="00A1117D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North </w:t>
            </w:r>
          </w:p>
        </w:tc>
        <w:tc>
          <w:tcPr>
            <w:tcW w:w="2131" w:type="dxa"/>
            <w:vAlign w:val="bottom"/>
          </w:tcPr>
          <w:p w14:paraId="3282B629" w14:textId="68A11884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689 (54.6)</w:t>
            </w:r>
          </w:p>
        </w:tc>
        <w:tc>
          <w:tcPr>
            <w:tcW w:w="2268" w:type="dxa"/>
            <w:vAlign w:val="bottom"/>
          </w:tcPr>
          <w:p w14:paraId="5B9306A1" w14:textId="6A46C739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991 (55.8)</w:t>
            </w:r>
          </w:p>
        </w:tc>
        <w:tc>
          <w:tcPr>
            <w:tcW w:w="850" w:type="dxa"/>
          </w:tcPr>
          <w:p w14:paraId="3272301F" w14:textId="30992DE9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1117D" w:rsidRPr="000514C1" w14:paraId="3DCF4883" w14:textId="77777777" w:rsidTr="00F52F33">
        <w:tc>
          <w:tcPr>
            <w:tcW w:w="3682" w:type="dxa"/>
          </w:tcPr>
          <w:p w14:paraId="40833F75" w14:textId="77777777" w:rsidR="00A1117D" w:rsidRPr="000514C1" w:rsidRDefault="00A1117D" w:rsidP="00A1117D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South </w:t>
            </w:r>
          </w:p>
        </w:tc>
        <w:tc>
          <w:tcPr>
            <w:tcW w:w="2131" w:type="dxa"/>
            <w:vAlign w:val="bottom"/>
          </w:tcPr>
          <w:p w14:paraId="06263A55" w14:textId="511BAD7D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233 (45.4)</w:t>
            </w:r>
          </w:p>
        </w:tc>
        <w:tc>
          <w:tcPr>
            <w:tcW w:w="2268" w:type="dxa"/>
            <w:vAlign w:val="bottom"/>
          </w:tcPr>
          <w:p w14:paraId="039885A8" w14:textId="4CC04290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373 (44.2)</w:t>
            </w:r>
          </w:p>
        </w:tc>
        <w:tc>
          <w:tcPr>
            <w:tcW w:w="850" w:type="dxa"/>
          </w:tcPr>
          <w:p w14:paraId="0D4C290B" w14:textId="77777777" w:rsidR="00A1117D" w:rsidRPr="000514C1" w:rsidRDefault="00A1117D" w:rsidP="00A1117D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5CDEAC7C" w14:textId="77777777" w:rsidTr="0021026F">
        <w:tc>
          <w:tcPr>
            <w:tcW w:w="3682" w:type="dxa"/>
          </w:tcPr>
          <w:p w14:paraId="541DA84C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szCs w:val="21"/>
              </w:rPr>
              <w:t>Area of city</w:t>
            </w:r>
          </w:p>
        </w:tc>
        <w:tc>
          <w:tcPr>
            <w:tcW w:w="2131" w:type="dxa"/>
          </w:tcPr>
          <w:p w14:paraId="10CE5C3B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7B4F722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479B9ED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7D97" w:rsidRPr="000514C1" w14:paraId="0AA95C4B" w14:textId="77777777" w:rsidTr="00F0351C">
        <w:tc>
          <w:tcPr>
            <w:tcW w:w="3682" w:type="dxa"/>
          </w:tcPr>
          <w:p w14:paraId="658C06C2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szCs w:val="21"/>
              </w:rPr>
              <w:t xml:space="preserve"> Urban </w:t>
            </w:r>
          </w:p>
        </w:tc>
        <w:tc>
          <w:tcPr>
            <w:tcW w:w="2131" w:type="dxa"/>
            <w:vAlign w:val="bottom"/>
          </w:tcPr>
          <w:p w14:paraId="47EC2807" w14:textId="5E7339F5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510 (30.7)</w:t>
            </w:r>
          </w:p>
        </w:tc>
        <w:tc>
          <w:tcPr>
            <w:tcW w:w="2268" w:type="dxa"/>
            <w:vAlign w:val="bottom"/>
          </w:tcPr>
          <w:p w14:paraId="49C86F6E" w14:textId="1A0025E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998 (37.2)</w:t>
            </w:r>
          </w:p>
        </w:tc>
        <w:tc>
          <w:tcPr>
            <w:tcW w:w="850" w:type="dxa"/>
          </w:tcPr>
          <w:p w14:paraId="2967B577" w14:textId="5542FDC4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67D97" w:rsidRPr="000514C1" w14:paraId="3F4CEE5E" w14:textId="77777777" w:rsidTr="00F0351C">
        <w:tc>
          <w:tcPr>
            <w:tcW w:w="3682" w:type="dxa"/>
          </w:tcPr>
          <w:p w14:paraId="1E46565B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514C1">
              <w:rPr>
                <w:rFonts w:ascii="Times New Roman" w:hAnsi="Times New Roman" w:cs="Times New Roman"/>
                <w:szCs w:val="21"/>
              </w:rPr>
              <w:t xml:space="preserve"> Rural </w:t>
            </w:r>
          </w:p>
        </w:tc>
        <w:tc>
          <w:tcPr>
            <w:tcW w:w="2131" w:type="dxa"/>
            <w:vAlign w:val="bottom"/>
          </w:tcPr>
          <w:p w14:paraId="0B6BA1E0" w14:textId="1D31668F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3412 (69.3)</w:t>
            </w:r>
          </w:p>
        </w:tc>
        <w:tc>
          <w:tcPr>
            <w:tcW w:w="2268" w:type="dxa"/>
            <w:vAlign w:val="bottom"/>
          </w:tcPr>
          <w:p w14:paraId="3B2DC66C" w14:textId="2671F84F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3366 (62.8)</w:t>
            </w:r>
          </w:p>
        </w:tc>
        <w:tc>
          <w:tcPr>
            <w:tcW w:w="850" w:type="dxa"/>
          </w:tcPr>
          <w:p w14:paraId="6621F1FA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0D3F8E9A" w14:textId="77777777" w:rsidTr="0021026F">
        <w:tc>
          <w:tcPr>
            <w:tcW w:w="3682" w:type="dxa"/>
          </w:tcPr>
          <w:p w14:paraId="0561713B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2131" w:type="dxa"/>
          </w:tcPr>
          <w:p w14:paraId="06419930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D9E751F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2FFDFF4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7D97" w:rsidRPr="000514C1" w14:paraId="5AA42885" w14:textId="77777777" w:rsidTr="002F3FB7">
        <w:tc>
          <w:tcPr>
            <w:tcW w:w="3682" w:type="dxa"/>
          </w:tcPr>
          <w:p w14:paraId="5A4E6031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Less than primary</w:t>
            </w:r>
          </w:p>
        </w:tc>
        <w:tc>
          <w:tcPr>
            <w:tcW w:w="2131" w:type="dxa"/>
            <w:vAlign w:val="bottom"/>
          </w:tcPr>
          <w:p w14:paraId="0BCD2520" w14:textId="07CC8382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913 (38.9)</w:t>
            </w:r>
          </w:p>
        </w:tc>
        <w:tc>
          <w:tcPr>
            <w:tcW w:w="2268" w:type="dxa"/>
            <w:vAlign w:val="bottom"/>
          </w:tcPr>
          <w:p w14:paraId="5815F0A0" w14:textId="4902E0EA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132 (39.8)</w:t>
            </w:r>
          </w:p>
        </w:tc>
        <w:tc>
          <w:tcPr>
            <w:tcW w:w="850" w:type="dxa"/>
          </w:tcPr>
          <w:p w14:paraId="5CBD0636" w14:textId="7511F51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7D97" w:rsidRPr="000514C1" w14:paraId="1D42A001" w14:textId="77777777" w:rsidTr="002F3FB7">
        <w:tc>
          <w:tcPr>
            <w:tcW w:w="3682" w:type="dxa"/>
          </w:tcPr>
          <w:p w14:paraId="66B36D86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Middle-high school</w:t>
            </w:r>
          </w:p>
        </w:tc>
        <w:tc>
          <w:tcPr>
            <w:tcW w:w="2131" w:type="dxa"/>
            <w:vAlign w:val="bottom"/>
          </w:tcPr>
          <w:p w14:paraId="0C7DAD83" w14:textId="145B4E8F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381 (48.4)</w:t>
            </w:r>
          </w:p>
        </w:tc>
        <w:tc>
          <w:tcPr>
            <w:tcW w:w="2268" w:type="dxa"/>
            <w:vAlign w:val="bottom"/>
          </w:tcPr>
          <w:p w14:paraId="4C76296B" w14:textId="2AE4D92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2503 (46.7)</w:t>
            </w:r>
          </w:p>
        </w:tc>
        <w:tc>
          <w:tcPr>
            <w:tcW w:w="850" w:type="dxa"/>
          </w:tcPr>
          <w:p w14:paraId="6C1FDBDD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7D97" w:rsidRPr="000514C1" w14:paraId="322E29F0" w14:textId="77777777" w:rsidTr="002F3FB7">
        <w:tc>
          <w:tcPr>
            <w:tcW w:w="3682" w:type="dxa"/>
          </w:tcPr>
          <w:p w14:paraId="2000FD70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Tech and more</w:t>
            </w:r>
          </w:p>
        </w:tc>
        <w:tc>
          <w:tcPr>
            <w:tcW w:w="2131" w:type="dxa"/>
            <w:vAlign w:val="bottom"/>
          </w:tcPr>
          <w:p w14:paraId="61077891" w14:textId="1FB1EB1F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625 (12.7)</w:t>
            </w:r>
          </w:p>
        </w:tc>
        <w:tc>
          <w:tcPr>
            <w:tcW w:w="2268" w:type="dxa"/>
            <w:vAlign w:val="bottom"/>
          </w:tcPr>
          <w:p w14:paraId="76A94C6E" w14:textId="3D6CA8D3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727 (13.6)</w:t>
            </w:r>
          </w:p>
        </w:tc>
        <w:tc>
          <w:tcPr>
            <w:tcW w:w="850" w:type="dxa"/>
          </w:tcPr>
          <w:p w14:paraId="57E61E88" w14:textId="77777777" w:rsidR="00A67D97" w:rsidRPr="000514C1" w:rsidRDefault="00A67D97" w:rsidP="00A67D97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18A3517B" w14:textId="77777777" w:rsidTr="0021026F">
        <w:tc>
          <w:tcPr>
            <w:tcW w:w="3682" w:type="dxa"/>
          </w:tcPr>
          <w:p w14:paraId="300BB08F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Income (yuan)</w:t>
            </w:r>
          </w:p>
        </w:tc>
        <w:tc>
          <w:tcPr>
            <w:tcW w:w="2131" w:type="dxa"/>
          </w:tcPr>
          <w:p w14:paraId="4B8125A8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48E715A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79F62EF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25A2" w:rsidRPr="000514C1" w14:paraId="44CCEF42" w14:textId="77777777" w:rsidTr="00AE6698">
        <w:tc>
          <w:tcPr>
            <w:tcW w:w="3682" w:type="dxa"/>
          </w:tcPr>
          <w:p w14:paraId="4C798951" w14:textId="77777777" w:rsidR="00D025A2" w:rsidRPr="000514C1" w:rsidRDefault="00D025A2" w:rsidP="00D025A2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131" w:type="dxa"/>
            <w:vAlign w:val="bottom"/>
          </w:tcPr>
          <w:p w14:paraId="6D95B3A7" w14:textId="7397FC0E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640 (34.1)</w:t>
            </w:r>
          </w:p>
        </w:tc>
        <w:tc>
          <w:tcPr>
            <w:tcW w:w="2268" w:type="dxa"/>
            <w:vAlign w:val="bottom"/>
          </w:tcPr>
          <w:p w14:paraId="2319F598" w14:textId="7C3CD42F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716 (33.0)</w:t>
            </w:r>
          </w:p>
        </w:tc>
        <w:tc>
          <w:tcPr>
            <w:tcW w:w="850" w:type="dxa"/>
          </w:tcPr>
          <w:p w14:paraId="35EF9FA9" w14:textId="3ACB3547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25A2" w:rsidRPr="000514C1" w14:paraId="671BE6B6" w14:textId="77777777" w:rsidTr="00AE6698">
        <w:tc>
          <w:tcPr>
            <w:tcW w:w="3682" w:type="dxa"/>
          </w:tcPr>
          <w:p w14:paraId="0503A127" w14:textId="77777777" w:rsidR="00D025A2" w:rsidRPr="000514C1" w:rsidRDefault="00D025A2" w:rsidP="00D025A2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Medium </w:t>
            </w:r>
          </w:p>
        </w:tc>
        <w:tc>
          <w:tcPr>
            <w:tcW w:w="2131" w:type="dxa"/>
            <w:vAlign w:val="bottom"/>
          </w:tcPr>
          <w:p w14:paraId="774A1767" w14:textId="24E2254A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637 (34.1)</w:t>
            </w:r>
          </w:p>
        </w:tc>
        <w:tc>
          <w:tcPr>
            <w:tcW w:w="2268" w:type="dxa"/>
            <w:vAlign w:val="bottom"/>
          </w:tcPr>
          <w:p w14:paraId="7070BA22" w14:textId="07AD3222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733 (32.3)</w:t>
            </w:r>
          </w:p>
        </w:tc>
        <w:tc>
          <w:tcPr>
            <w:tcW w:w="850" w:type="dxa"/>
          </w:tcPr>
          <w:p w14:paraId="2FA1A3F6" w14:textId="77777777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25A2" w:rsidRPr="000514C1" w14:paraId="6A3A456D" w14:textId="77777777" w:rsidTr="00AE6698">
        <w:tc>
          <w:tcPr>
            <w:tcW w:w="3682" w:type="dxa"/>
          </w:tcPr>
          <w:p w14:paraId="346EC5DC" w14:textId="77777777" w:rsidR="00D025A2" w:rsidRPr="000514C1" w:rsidRDefault="00D025A2" w:rsidP="00D025A2">
            <w:pPr>
              <w:adjustRightInd w:val="0"/>
              <w:snapToGrid w:val="0"/>
              <w:spacing w:line="33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High </w:t>
            </w:r>
          </w:p>
        </w:tc>
        <w:tc>
          <w:tcPr>
            <w:tcW w:w="2131" w:type="dxa"/>
            <w:vAlign w:val="bottom"/>
          </w:tcPr>
          <w:p w14:paraId="18A9586C" w14:textId="03C88580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528 (31.8)</w:t>
            </w:r>
          </w:p>
        </w:tc>
        <w:tc>
          <w:tcPr>
            <w:tcW w:w="2268" w:type="dxa"/>
            <w:vAlign w:val="bottom"/>
          </w:tcPr>
          <w:p w14:paraId="33B1F65C" w14:textId="46B742AE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746 (32.6)</w:t>
            </w:r>
          </w:p>
        </w:tc>
        <w:tc>
          <w:tcPr>
            <w:tcW w:w="850" w:type="dxa"/>
          </w:tcPr>
          <w:p w14:paraId="4D44FA11" w14:textId="77777777" w:rsidR="00D025A2" w:rsidRPr="000514C1" w:rsidRDefault="00D025A2" w:rsidP="00D025A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2FDE5B50" w14:textId="77777777" w:rsidTr="0021026F">
        <w:tc>
          <w:tcPr>
            <w:tcW w:w="3682" w:type="dxa"/>
          </w:tcPr>
          <w:p w14:paraId="024193B9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Sedentary time (hours) </w:t>
            </w:r>
          </w:p>
        </w:tc>
        <w:tc>
          <w:tcPr>
            <w:tcW w:w="2131" w:type="dxa"/>
          </w:tcPr>
          <w:p w14:paraId="28CCDE66" w14:textId="1158CBED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2.85 (2.32)</w:t>
            </w:r>
          </w:p>
        </w:tc>
        <w:tc>
          <w:tcPr>
            <w:tcW w:w="2268" w:type="dxa"/>
          </w:tcPr>
          <w:p w14:paraId="567CBFC1" w14:textId="697C221C" w:rsidR="000B1F05" w:rsidRPr="000514C1" w:rsidRDefault="00451579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2.76 (2.38)</w:t>
            </w:r>
          </w:p>
        </w:tc>
        <w:tc>
          <w:tcPr>
            <w:tcW w:w="850" w:type="dxa"/>
          </w:tcPr>
          <w:p w14:paraId="0AD531A6" w14:textId="23D688BE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21692B9A" w14:textId="77777777" w:rsidTr="0021026F">
        <w:tc>
          <w:tcPr>
            <w:tcW w:w="3682" w:type="dxa"/>
          </w:tcPr>
          <w:p w14:paraId="71DD93ED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Smoke </w:t>
            </w:r>
          </w:p>
        </w:tc>
        <w:tc>
          <w:tcPr>
            <w:tcW w:w="2131" w:type="dxa"/>
          </w:tcPr>
          <w:p w14:paraId="5C80D5B8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593DFF7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503E4B1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64F9DEFF" w14:textId="77777777" w:rsidTr="00E00F8D">
        <w:tc>
          <w:tcPr>
            <w:tcW w:w="3682" w:type="dxa"/>
          </w:tcPr>
          <w:p w14:paraId="5ABA697E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2131" w:type="dxa"/>
            <w:vAlign w:val="center"/>
          </w:tcPr>
          <w:p w14:paraId="3C6DE99B" w14:textId="2BF4C94F" w:rsidR="000B1F05" w:rsidRPr="000514C1" w:rsidRDefault="00D025A2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475 (30.0)</w:t>
            </w:r>
          </w:p>
        </w:tc>
        <w:tc>
          <w:tcPr>
            <w:tcW w:w="2268" w:type="dxa"/>
            <w:vAlign w:val="center"/>
          </w:tcPr>
          <w:p w14:paraId="5FA7A930" w14:textId="77DB9D41" w:rsidR="000B1F05" w:rsidRPr="000514C1" w:rsidRDefault="00D025A2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685 (31.4)</w:t>
            </w:r>
          </w:p>
        </w:tc>
        <w:tc>
          <w:tcPr>
            <w:tcW w:w="850" w:type="dxa"/>
          </w:tcPr>
          <w:p w14:paraId="3E127406" w14:textId="2644AB9F" w:rsidR="000B1F05" w:rsidRPr="000514C1" w:rsidRDefault="00083E5F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514C1">
              <w:rPr>
                <w:rFonts w:ascii="Times New Roman" w:hAnsi="Times New Roman" w:cs="Times New Roman"/>
                <w:szCs w:val="21"/>
              </w:rPr>
              <w:t>.</w:t>
            </w:r>
            <w:r w:rsidR="00D025A2" w:rsidRPr="000514C1">
              <w:rPr>
                <w:rFonts w:ascii="Times New Roman" w:hAnsi="Times New Roman" w:cs="Times New Roman"/>
                <w:szCs w:val="21"/>
              </w:rPr>
              <w:t>004</w:t>
            </w:r>
          </w:p>
        </w:tc>
      </w:tr>
      <w:tr w:rsidR="000B1F05" w:rsidRPr="000514C1" w14:paraId="29CD16C6" w14:textId="77777777" w:rsidTr="00E00F8D">
        <w:tc>
          <w:tcPr>
            <w:tcW w:w="3682" w:type="dxa"/>
          </w:tcPr>
          <w:p w14:paraId="60ECCE27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</w:tc>
        <w:tc>
          <w:tcPr>
            <w:tcW w:w="2131" w:type="dxa"/>
            <w:vAlign w:val="center"/>
          </w:tcPr>
          <w:p w14:paraId="77AD8F1F" w14:textId="3C05CA7D" w:rsidR="000B1F05" w:rsidRPr="000514C1" w:rsidRDefault="00D025A2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3445 (70.0)</w:t>
            </w:r>
          </w:p>
        </w:tc>
        <w:tc>
          <w:tcPr>
            <w:tcW w:w="2268" w:type="dxa"/>
            <w:vAlign w:val="center"/>
          </w:tcPr>
          <w:p w14:paraId="58589A1C" w14:textId="2F318158" w:rsidR="000B1F05" w:rsidRPr="000514C1" w:rsidRDefault="00D025A2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3473 (67.3)</w:t>
            </w:r>
          </w:p>
        </w:tc>
        <w:tc>
          <w:tcPr>
            <w:tcW w:w="850" w:type="dxa"/>
          </w:tcPr>
          <w:p w14:paraId="5A1D1C21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2931E481" w14:textId="77777777" w:rsidTr="0021026F">
        <w:tc>
          <w:tcPr>
            <w:tcW w:w="3682" w:type="dxa"/>
          </w:tcPr>
          <w:p w14:paraId="3BEF7C47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Drank alcohol</w:t>
            </w:r>
          </w:p>
        </w:tc>
        <w:tc>
          <w:tcPr>
            <w:tcW w:w="2131" w:type="dxa"/>
          </w:tcPr>
          <w:p w14:paraId="6D7F7B2B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EA5167C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5C623F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584B6F44" w14:textId="77777777" w:rsidTr="00DE6275">
        <w:tc>
          <w:tcPr>
            <w:tcW w:w="3682" w:type="dxa"/>
          </w:tcPr>
          <w:p w14:paraId="7A17E5A0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2131" w:type="dxa"/>
            <w:vAlign w:val="center"/>
          </w:tcPr>
          <w:p w14:paraId="01D1373F" w14:textId="70C07B2A" w:rsidR="000B1F05" w:rsidRPr="000514C1" w:rsidRDefault="0013355C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561 (31.7)</w:t>
            </w:r>
          </w:p>
        </w:tc>
        <w:tc>
          <w:tcPr>
            <w:tcW w:w="2268" w:type="dxa"/>
            <w:vAlign w:val="center"/>
          </w:tcPr>
          <w:p w14:paraId="524112C6" w14:textId="50391FD2" w:rsidR="000B1F05" w:rsidRPr="000514C1" w:rsidRDefault="0013355C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1791 (34.7)</w:t>
            </w:r>
          </w:p>
        </w:tc>
        <w:tc>
          <w:tcPr>
            <w:tcW w:w="850" w:type="dxa"/>
          </w:tcPr>
          <w:p w14:paraId="257A1A30" w14:textId="53597059" w:rsidR="000B1F05" w:rsidRPr="000514C1" w:rsidRDefault="00083E5F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0.0</w:t>
            </w:r>
            <w:r w:rsidR="001A60B2" w:rsidRPr="000514C1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0B1F05" w:rsidRPr="000514C1" w14:paraId="55CE343B" w14:textId="77777777" w:rsidTr="00DE6275">
        <w:tc>
          <w:tcPr>
            <w:tcW w:w="3682" w:type="dxa"/>
          </w:tcPr>
          <w:p w14:paraId="60F856A6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</w:tc>
        <w:tc>
          <w:tcPr>
            <w:tcW w:w="2131" w:type="dxa"/>
            <w:vAlign w:val="center"/>
          </w:tcPr>
          <w:p w14:paraId="3220FB11" w14:textId="483AA2C6" w:rsidR="000B1F05" w:rsidRPr="000514C1" w:rsidRDefault="0013355C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3360 (68.3)</w:t>
            </w:r>
          </w:p>
        </w:tc>
        <w:tc>
          <w:tcPr>
            <w:tcW w:w="2268" w:type="dxa"/>
            <w:vAlign w:val="center"/>
          </w:tcPr>
          <w:p w14:paraId="364C9012" w14:textId="67F9995A" w:rsidR="000B1F05" w:rsidRPr="000514C1" w:rsidRDefault="0013355C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3367 (65.3)</w:t>
            </w:r>
          </w:p>
        </w:tc>
        <w:tc>
          <w:tcPr>
            <w:tcW w:w="850" w:type="dxa"/>
          </w:tcPr>
          <w:p w14:paraId="323FD4A9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F05" w:rsidRPr="000514C1" w14:paraId="797F5EB6" w14:textId="77777777" w:rsidTr="0021026F">
        <w:tc>
          <w:tcPr>
            <w:tcW w:w="3682" w:type="dxa"/>
          </w:tcPr>
          <w:p w14:paraId="3460B44A" w14:textId="77777777" w:rsidR="000B1F05" w:rsidRPr="000514C1" w:rsidRDefault="000B1F05" w:rsidP="000B1F05">
            <w:pPr>
              <w:adjustRightInd w:val="0"/>
              <w:snapToGrid w:val="0"/>
              <w:spacing w:line="33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 xml:space="preserve">Sleep duration </w:t>
            </w:r>
            <w:r w:rsidRPr="000514C1">
              <w:rPr>
                <w:rFonts w:ascii="Times New Roman" w:hAnsi="Times New Roman" w:cs="Times New Roman" w:hint="eastAsia"/>
                <w:szCs w:val="21"/>
              </w:rPr>
              <w:t>(hours)</w:t>
            </w:r>
          </w:p>
        </w:tc>
        <w:tc>
          <w:tcPr>
            <w:tcW w:w="2131" w:type="dxa"/>
          </w:tcPr>
          <w:p w14:paraId="7CF1388C" w14:textId="72370943" w:rsidR="000B1F05" w:rsidRPr="000514C1" w:rsidRDefault="009A3F63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7.98 (1.12)</w:t>
            </w:r>
          </w:p>
        </w:tc>
        <w:tc>
          <w:tcPr>
            <w:tcW w:w="2268" w:type="dxa"/>
          </w:tcPr>
          <w:p w14:paraId="4D133F81" w14:textId="7DA92ACC" w:rsidR="000B1F05" w:rsidRPr="000514C1" w:rsidRDefault="009A3F63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7.97 (1.40)</w:t>
            </w:r>
          </w:p>
        </w:tc>
        <w:tc>
          <w:tcPr>
            <w:tcW w:w="850" w:type="dxa"/>
          </w:tcPr>
          <w:p w14:paraId="76782063" w14:textId="5DDBCDB7" w:rsidR="000B1F05" w:rsidRPr="000514C1" w:rsidRDefault="000B1F05" w:rsidP="000B1F05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60B2" w:rsidRPr="000514C1" w14:paraId="3AE43708" w14:textId="77777777" w:rsidTr="00FF776D">
        <w:tc>
          <w:tcPr>
            <w:tcW w:w="3682" w:type="dxa"/>
          </w:tcPr>
          <w:p w14:paraId="266169EC" w14:textId="77777777" w:rsidR="001A60B2" w:rsidRPr="000514C1" w:rsidRDefault="001A60B2" w:rsidP="001A60B2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&lt;7</w:t>
            </w:r>
          </w:p>
        </w:tc>
        <w:tc>
          <w:tcPr>
            <w:tcW w:w="2131" w:type="dxa"/>
            <w:vAlign w:val="bottom"/>
          </w:tcPr>
          <w:p w14:paraId="02295BAE" w14:textId="3939A705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394 (8.0)</w:t>
            </w:r>
          </w:p>
        </w:tc>
        <w:tc>
          <w:tcPr>
            <w:tcW w:w="2268" w:type="dxa"/>
            <w:vAlign w:val="bottom"/>
          </w:tcPr>
          <w:p w14:paraId="07AEC6A1" w14:textId="00852EF6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596 (11.8)</w:t>
            </w:r>
          </w:p>
        </w:tc>
        <w:tc>
          <w:tcPr>
            <w:tcW w:w="850" w:type="dxa"/>
          </w:tcPr>
          <w:p w14:paraId="5706CC9B" w14:textId="415E857F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514C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60B2" w:rsidRPr="000514C1" w14:paraId="0F036287" w14:textId="77777777" w:rsidTr="00FF776D">
        <w:tc>
          <w:tcPr>
            <w:tcW w:w="3682" w:type="dxa"/>
          </w:tcPr>
          <w:p w14:paraId="60200B91" w14:textId="77777777" w:rsidR="001A60B2" w:rsidRPr="000514C1" w:rsidRDefault="001A60B2" w:rsidP="001A60B2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7-</w:t>
            </w:r>
            <w:r w:rsidRPr="000514C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131" w:type="dxa"/>
            <w:vAlign w:val="bottom"/>
          </w:tcPr>
          <w:p w14:paraId="48689576" w14:textId="0933CB8A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3436 (69.8)</w:t>
            </w:r>
          </w:p>
        </w:tc>
        <w:tc>
          <w:tcPr>
            <w:tcW w:w="2268" w:type="dxa"/>
            <w:vAlign w:val="bottom"/>
          </w:tcPr>
          <w:p w14:paraId="6F3ABD43" w14:textId="6260DD4F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3163 (62.9)</w:t>
            </w:r>
          </w:p>
        </w:tc>
        <w:tc>
          <w:tcPr>
            <w:tcW w:w="850" w:type="dxa"/>
          </w:tcPr>
          <w:p w14:paraId="3B7B94AC" w14:textId="77777777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60B2" w:rsidRPr="00083E5F" w14:paraId="4EA4929E" w14:textId="77777777" w:rsidTr="00FF776D">
        <w:tc>
          <w:tcPr>
            <w:tcW w:w="3682" w:type="dxa"/>
            <w:tcBorders>
              <w:bottom w:val="single" w:sz="8" w:space="0" w:color="auto"/>
            </w:tcBorders>
          </w:tcPr>
          <w:p w14:paraId="26292B62" w14:textId="5AC4E511" w:rsidR="001A60B2" w:rsidRPr="000514C1" w:rsidRDefault="001A60B2" w:rsidP="001A60B2">
            <w:pPr>
              <w:adjustRightInd w:val="0"/>
              <w:snapToGrid w:val="0"/>
              <w:spacing w:line="336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hAnsi="Times New Roman" w:cs="Times New Roman"/>
                <w:szCs w:val="21"/>
              </w:rPr>
              <w:t>≥</w:t>
            </w:r>
            <w:r w:rsidRPr="000514C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bottom"/>
          </w:tcPr>
          <w:p w14:paraId="1472187C" w14:textId="54006BB1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092 (22.2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bottom"/>
          </w:tcPr>
          <w:p w14:paraId="78220444" w14:textId="42741910" w:rsidR="001A60B2" w:rsidRPr="000514C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0514C1">
              <w:rPr>
                <w:rFonts w:ascii="Times New Roman" w:eastAsia="等线" w:hAnsi="Times New Roman" w:cs="Times New Roman"/>
                <w:color w:val="000000"/>
                <w:szCs w:val="21"/>
              </w:rPr>
              <w:t>1272 (25.3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C0A9FE3" w14:textId="2141E035" w:rsidR="001A60B2" w:rsidRPr="00EA6531" w:rsidRDefault="001A60B2" w:rsidP="001A60B2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E8E5D50" w14:textId="71845B67" w:rsidR="00EB38F5" w:rsidRPr="00733371" w:rsidRDefault="00EB38F5" w:rsidP="00EB38F5">
      <w:pPr>
        <w:adjustRightInd w:val="0"/>
        <w:snapToGrid w:val="0"/>
        <w:rPr>
          <w:rFonts w:ascii="Times New Roman" w:hAnsi="Times New Roman" w:cs="Times New Roman"/>
          <w:sz w:val="22"/>
        </w:rPr>
      </w:pPr>
      <w:bookmarkStart w:id="1" w:name="_Hlk64574847"/>
      <w:bookmarkEnd w:id="0"/>
      <w:r w:rsidRPr="00733371">
        <w:rPr>
          <w:rFonts w:ascii="Times New Roman" w:hAnsi="Times New Roman" w:cs="Times New Roman"/>
          <w:sz w:val="22"/>
        </w:rPr>
        <w:t xml:space="preserve">BMI: body mass index; WC: waist circumference; </w:t>
      </w:r>
      <w:r>
        <w:rPr>
          <w:rFonts w:ascii="Times New Roman" w:hAnsi="Times New Roman" w:cs="Times New Roman"/>
          <w:sz w:val="22"/>
        </w:rPr>
        <w:t xml:space="preserve">SBP: </w:t>
      </w:r>
      <w:r w:rsidRPr="00A5621D">
        <w:rPr>
          <w:rFonts w:ascii="Times New Roman" w:hAnsi="Times New Roman" w:cs="Times New Roman"/>
          <w:sz w:val="22"/>
        </w:rPr>
        <w:t>systolic blood pressure</w:t>
      </w:r>
      <w:r>
        <w:rPr>
          <w:rFonts w:ascii="Times New Roman" w:hAnsi="Times New Roman" w:cs="Times New Roman"/>
          <w:sz w:val="22"/>
        </w:rPr>
        <w:t>;</w:t>
      </w:r>
      <w:r w:rsidRPr="0073337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BP: </w:t>
      </w:r>
      <w:r w:rsidRPr="00A5621D">
        <w:rPr>
          <w:rFonts w:ascii="Times New Roman" w:hAnsi="Times New Roman" w:cs="Times New Roman"/>
          <w:sz w:val="22"/>
        </w:rPr>
        <w:t>diastolic blood pressure</w:t>
      </w:r>
    </w:p>
    <w:bookmarkEnd w:id="1"/>
    <w:p w14:paraId="59B1975B" w14:textId="65B91065" w:rsidR="0011178D" w:rsidRPr="00EB38F5" w:rsidRDefault="0011178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9610E05" w14:textId="2E079A95" w:rsidR="00413ED8" w:rsidRPr="002012B0" w:rsidRDefault="00413ED8" w:rsidP="00AE4068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413ED8" w:rsidRPr="00201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9D86E" w14:textId="77777777" w:rsidR="00ED5D37" w:rsidRDefault="00ED5D37" w:rsidP="00731702">
      <w:r>
        <w:separator/>
      </w:r>
    </w:p>
  </w:endnote>
  <w:endnote w:type="continuationSeparator" w:id="0">
    <w:p w14:paraId="4EAD7014" w14:textId="77777777" w:rsidR="00ED5D37" w:rsidRDefault="00ED5D37" w:rsidP="00731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CAE70" w14:textId="77777777" w:rsidR="00ED5D37" w:rsidRDefault="00ED5D37" w:rsidP="00731702">
      <w:r>
        <w:separator/>
      </w:r>
    </w:p>
  </w:footnote>
  <w:footnote w:type="continuationSeparator" w:id="0">
    <w:p w14:paraId="14147F9A" w14:textId="77777777" w:rsidR="00ED5D37" w:rsidRDefault="00ED5D37" w:rsidP="00731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xNDIyMDc3NDM0NzVQ0lEKTi0uzszPAykwMqgFAMsYf0YtAAAA"/>
  </w:docVars>
  <w:rsids>
    <w:rsidRoot w:val="001768D9"/>
    <w:rsid w:val="000500BC"/>
    <w:rsid w:val="000514C1"/>
    <w:rsid w:val="00070C40"/>
    <w:rsid w:val="00076E80"/>
    <w:rsid w:val="00083E5F"/>
    <w:rsid w:val="000B1F05"/>
    <w:rsid w:val="000C4440"/>
    <w:rsid w:val="000E7B3F"/>
    <w:rsid w:val="00105017"/>
    <w:rsid w:val="0011178D"/>
    <w:rsid w:val="00114652"/>
    <w:rsid w:val="00123408"/>
    <w:rsid w:val="0013355C"/>
    <w:rsid w:val="001758CD"/>
    <w:rsid w:val="001768D9"/>
    <w:rsid w:val="00194BEA"/>
    <w:rsid w:val="001A60B2"/>
    <w:rsid w:val="001A6584"/>
    <w:rsid w:val="001B3AB6"/>
    <w:rsid w:val="001C6B97"/>
    <w:rsid w:val="001E28B0"/>
    <w:rsid w:val="001E3E24"/>
    <w:rsid w:val="002012B0"/>
    <w:rsid w:val="0021026F"/>
    <w:rsid w:val="00237B6E"/>
    <w:rsid w:val="0025242E"/>
    <w:rsid w:val="00282644"/>
    <w:rsid w:val="002E1752"/>
    <w:rsid w:val="002F168A"/>
    <w:rsid w:val="00306F94"/>
    <w:rsid w:val="00344BB1"/>
    <w:rsid w:val="00372349"/>
    <w:rsid w:val="003826F2"/>
    <w:rsid w:val="003A5CDC"/>
    <w:rsid w:val="003B795C"/>
    <w:rsid w:val="003F320F"/>
    <w:rsid w:val="0040203D"/>
    <w:rsid w:val="00402646"/>
    <w:rsid w:val="00413ED8"/>
    <w:rsid w:val="0044675F"/>
    <w:rsid w:val="004506D1"/>
    <w:rsid w:val="00451579"/>
    <w:rsid w:val="0045539F"/>
    <w:rsid w:val="004718D9"/>
    <w:rsid w:val="00480270"/>
    <w:rsid w:val="00482937"/>
    <w:rsid w:val="00487CDB"/>
    <w:rsid w:val="004B4FEF"/>
    <w:rsid w:val="005273C0"/>
    <w:rsid w:val="005349D1"/>
    <w:rsid w:val="00556C13"/>
    <w:rsid w:val="0056596B"/>
    <w:rsid w:val="0058622E"/>
    <w:rsid w:val="0058628A"/>
    <w:rsid w:val="005C4F5D"/>
    <w:rsid w:val="00623085"/>
    <w:rsid w:val="00630AEA"/>
    <w:rsid w:val="0066641F"/>
    <w:rsid w:val="006725AC"/>
    <w:rsid w:val="00673E44"/>
    <w:rsid w:val="00681CC7"/>
    <w:rsid w:val="006E45B0"/>
    <w:rsid w:val="007150A0"/>
    <w:rsid w:val="0072537C"/>
    <w:rsid w:val="00731702"/>
    <w:rsid w:val="0075294E"/>
    <w:rsid w:val="007C1645"/>
    <w:rsid w:val="007C350C"/>
    <w:rsid w:val="007C5C48"/>
    <w:rsid w:val="007F64AD"/>
    <w:rsid w:val="00801973"/>
    <w:rsid w:val="00827660"/>
    <w:rsid w:val="008E5B4A"/>
    <w:rsid w:val="008F0593"/>
    <w:rsid w:val="00931DBB"/>
    <w:rsid w:val="009323F5"/>
    <w:rsid w:val="00932BF4"/>
    <w:rsid w:val="0096152D"/>
    <w:rsid w:val="00980D2B"/>
    <w:rsid w:val="009A3F63"/>
    <w:rsid w:val="009E4032"/>
    <w:rsid w:val="00A1117D"/>
    <w:rsid w:val="00A165E5"/>
    <w:rsid w:val="00A24283"/>
    <w:rsid w:val="00A441FA"/>
    <w:rsid w:val="00A67D97"/>
    <w:rsid w:val="00AB3C99"/>
    <w:rsid w:val="00AD6978"/>
    <w:rsid w:val="00AE4068"/>
    <w:rsid w:val="00AF33E4"/>
    <w:rsid w:val="00AF3FB7"/>
    <w:rsid w:val="00B40AA9"/>
    <w:rsid w:val="00B46DE4"/>
    <w:rsid w:val="00B50181"/>
    <w:rsid w:val="00B90A64"/>
    <w:rsid w:val="00BF763A"/>
    <w:rsid w:val="00C438D7"/>
    <w:rsid w:val="00C54036"/>
    <w:rsid w:val="00C64AC4"/>
    <w:rsid w:val="00CB1458"/>
    <w:rsid w:val="00CF091C"/>
    <w:rsid w:val="00CF5AD9"/>
    <w:rsid w:val="00CF63F3"/>
    <w:rsid w:val="00D025A2"/>
    <w:rsid w:val="00D34B5E"/>
    <w:rsid w:val="00D4222C"/>
    <w:rsid w:val="00D936AA"/>
    <w:rsid w:val="00DE3277"/>
    <w:rsid w:val="00DF7450"/>
    <w:rsid w:val="00E31B46"/>
    <w:rsid w:val="00E6090C"/>
    <w:rsid w:val="00E65F4F"/>
    <w:rsid w:val="00E72E9C"/>
    <w:rsid w:val="00EB38F5"/>
    <w:rsid w:val="00ED5D37"/>
    <w:rsid w:val="00F143CE"/>
    <w:rsid w:val="00F33D54"/>
    <w:rsid w:val="00F41A0B"/>
    <w:rsid w:val="00F678DE"/>
    <w:rsid w:val="00F96B4C"/>
    <w:rsid w:val="00FA125E"/>
    <w:rsid w:val="00FD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A4FF7"/>
  <w15:chartTrackingRefBased/>
  <w15:docId w15:val="{DDC72C73-2E47-4606-B8E1-0C01B76E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7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利利</dc:creator>
  <cp:keywords/>
  <dc:description/>
  <cp:lastModifiedBy>黄 利利</cp:lastModifiedBy>
  <cp:revision>3</cp:revision>
  <dcterms:created xsi:type="dcterms:W3CDTF">2022-01-06T06:07:00Z</dcterms:created>
  <dcterms:modified xsi:type="dcterms:W3CDTF">2022-01-06T06:38:00Z</dcterms:modified>
</cp:coreProperties>
</file>